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"/>
        <w:gridCol w:w="2466"/>
        <w:gridCol w:w="1134"/>
        <w:gridCol w:w="1418"/>
        <w:gridCol w:w="1239"/>
        <w:gridCol w:w="1300"/>
        <w:gridCol w:w="1300"/>
        <w:gridCol w:w="1406"/>
        <w:gridCol w:w="1275"/>
        <w:gridCol w:w="1418"/>
      </w:tblGrid>
      <w:tr w:rsidR="009C5F8C" w:rsidRPr="00585BC2" w:rsidTr="00D36874">
        <w:trPr>
          <w:trHeight w:val="300"/>
        </w:trPr>
        <w:tc>
          <w:tcPr>
            <w:tcW w:w="106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BE571D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able S1</w:t>
            </w:r>
            <w:r w:rsidRPr="00793BA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. 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Caries experience of the study participants in relation to selected </w:t>
            </w:r>
            <w:r w:rsidRPr="00E24B8A">
              <w:rPr>
                <w:rFonts w:ascii="Calibri" w:eastAsia="Times New Roman" w:hAnsi="Calibri" w:cs="Calibri"/>
                <w:color w:val="000000"/>
                <w:lang w:val="en-GB" w:eastAsia="nb-NO"/>
              </w:rPr>
              <w:t>explanatory variables </w:t>
            </w:r>
            <w:r w:rsidR="00080CA1" w:rsidRPr="00080CA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among a sample </w:t>
            </w:r>
            <w:r w:rsidR="00080CA1">
              <w:rPr>
                <w:rFonts w:ascii="Calibri" w:eastAsia="Times New Roman" w:hAnsi="Calibri" w:cs="Calibri"/>
                <w:color w:val="000000"/>
                <w:lang w:val="en-GB" w:eastAsia="nb-NO"/>
              </w:rPr>
              <w:t>of Norwegian older adults (n=457</w:t>
            </w:r>
            <w:r w:rsidR="00080CA1" w:rsidRPr="00080CA1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DMF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F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DMF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FS</w:t>
            </w: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9C5F8C"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9C5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Median (IQR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All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457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860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 w:rsidR="00A17C4F">
              <w:rPr>
                <w:rFonts w:ascii="Calibri" w:eastAsia="Times New Roman" w:hAnsi="Calibri" w:cs="Calibri"/>
                <w:color w:val="000000"/>
                <w:lang w:val="en-GB" w:eastAsia="nb-NO"/>
              </w:rPr>
              <w:t>16-22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D72B0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E093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7 (13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50-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3372BE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0 (34-63)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  <w:t>Sociodemographic vari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236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60C03"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6-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D72B0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E093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16 (12-20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49.5-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0 (0-2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3372BE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50 (29.5-6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22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7-22</w:t>
            </w: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D72B0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E093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17 (14-20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1 (50-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3372BE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52 (38-64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Country of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lang w:val="en-GB" w:eastAsia="nb-NO"/>
              </w:rPr>
              <w:t>Wes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lang w:val="en-GB" w:eastAsia="nb-NO"/>
              </w:rPr>
              <w:t>414 (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</w:pPr>
            <w:r w:rsidRPr="00860C03">
              <w:rPr>
                <w:rFonts w:ascii="Calibri" w:eastAsia="Times New Roman" w:hAnsi="Calibri" w:cs="Calibri"/>
                <w:bCs/>
                <w:lang w:val="en-GB" w:eastAsia="nb-NO"/>
              </w:rPr>
              <w:t>20 (17-22)</w:t>
            </w:r>
            <w:r w:rsidR="009C5F8C" w:rsidRPr="00793BAF"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  <w:t>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3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D72B0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E093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17 (14-20)</w:t>
            </w:r>
            <w:r w:rsidR="009C5F8C" w:rsidRPr="00793BAF"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lang w:val="en-GB" w:eastAsia="nb-NO"/>
              </w:rPr>
              <w:t>62.5 (51-75)</w:t>
            </w:r>
            <w:r w:rsidR="009C5F8C" w:rsidRPr="00793BAF"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3372BE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lang w:val="en-GB" w:eastAsia="nb-NO"/>
              </w:rPr>
              <w:t>53 (</w:t>
            </w:r>
            <w:r w:rsidR="0081615F">
              <w:rPr>
                <w:rFonts w:ascii="Calibri" w:eastAsia="Times New Roman" w:hAnsi="Calibri" w:cs="Calibri"/>
                <w:bCs/>
                <w:lang w:val="en-GB" w:eastAsia="nb-NO"/>
              </w:rPr>
              <w:t>38-64</w:t>
            </w:r>
            <w:r w:rsidR="009C5F8C" w:rsidRPr="00793BAF">
              <w:rPr>
                <w:rFonts w:ascii="Calibri" w:eastAsia="Times New Roman" w:hAnsi="Calibri" w:cs="Calibri"/>
                <w:bCs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lang w:val="en-GB" w:eastAsia="nb-NO"/>
              </w:rPr>
              <w:t>Non-wes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lang w:val="en-GB" w:eastAsia="nb-NO"/>
              </w:rPr>
              <w:t>43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860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lang w:val="en-GB" w:eastAsia="nb-NO"/>
              </w:rPr>
              <w:t>18</w:t>
            </w:r>
            <w:r w:rsidR="009C5F8C" w:rsidRPr="00793BAF">
              <w:rPr>
                <w:rFonts w:ascii="Calibri" w:eastAsia="Times New Roman" w:hAnsi="Calibri" w:cs="Calibri"/>
                <w:iCs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iCs/>
                <w:lang w:val="en-GB" w:eastAsia="nb-NO"/>
              </w:rPr>
              <w:t>9-21</w:t>
            </w:r>
            <w:r w:rsidR="009C5F8C" w:rsidRPr="00793BAF">
              <w:rPr>
                <w:rFonts w:ascii="Calibri" w:eastAsia="Times New Roman" w:hAnsi="Calibri" w:cs="Calibri"/>
                <w:iCs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iCs/>
                <w:lang w:val="en-GB" w:eastAsia="nb-NO"/>
              </w:rPr>
              <w:t>4 (2-11)</w:t>
            </w:r>
            <w:r w:rsidR="009C5F8C" w:rsidRPr="00793BAF">
              <w:rPr>
                <w:rFonts w:ascii="Calibri" w:eastAsia="Times New Roman" w:hAnsi="Calibri" w:cs="Calibri"/>
                <w:bCs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2)</w:t>
            </w:r>
            <w:r w:rsidR="009C5F8C" w:rsidRPr="00793BAF"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E093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lang w:val="en-GB" w:eastAsia="nb-NO"/>
              </w:rPr>
              <w:t>7 (3-14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lang w:val="en-GB" w:eastAsia="nb-NO"/>
              </w:rPr>
              <w:t>54 (32-69</w:t>
            </w:r>
            <w:r w:rsidR="009C5F8C" w:rsidRPr="00793BAF">
              <w:rPr>
                <w:rFonts w:ascii="Calibri" w:eastAsia="Times New Roman" w:hAnsi="Calibri" w:cs="Calibri"/>
                <w:iCs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4)</w:t>
            </w:r>
            <w:r w:rsidR="009C5F8C" w:rsidRPr="00793BAF">
              <w:rPr>
                <w:rFonts w:ascii="Calibri" w:eastAsia="Times New Roman" w:hAnsi="Calibri" w:cs="Calibri"/>
                <w:bCs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lang w:val="en-GB" w:eastAsia="nb-NO"/>
              </w:rPr>
              <w:t>13 (4-29)</w:t>
            </w:r>
            <w:r w:rsidR="009C5F8C" w:rsidRPr="00793BAF">
              <w:rPr>
                <w:rFonts w:ascii="Calibri" w:eastAsia="Times New Roman" w:hAnsi="Calibri" w:cs="Calibri"/>
                <w:iCs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A60F5A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Bas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152 (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7-23</w:t>
            </w:r>
            <w:r w:rsidRPr="00860C0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2 (1</w:t>
            </w:r>
            <w:r w:rsidRPr="00BC00C7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-4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E093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6 (11-19)</w:t>
            </w:r>
            <w:r w:rsidR="009C5F8C" w:rsidRPr="00793BAF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4 (51-77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5 (0-2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45 (29.5-60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A60F5A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305 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60C0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6</w:t>
            </w:r>
            <w:r w:rsidRPr="00860C03">
              <w:rPr>
                <w:rFonts w:ascii="Calibri" w:eastAsia="Times New Roman" w:hAnsi="Calibri" w:cs="Calibri"/>
                <w:color w:val="000000"/>
                <w:lang w:val="en-GB" w:eastAsia="nb-NO"/>
              </w:rPr>
              <w:t>-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1-3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17 (14-20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0 (49-73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53 (37-64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Financial capa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Limi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73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7-23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 (1-5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6 (9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49-73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A6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2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43 (23-60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Not limi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384 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6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-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3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7 (14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50-7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51 (35-64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  <w:t>Behavioural vari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197 (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19 (15</w:t>
            </w:r>
            <w:r w:rsidRPr="004058E4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-22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3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6 (13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58 (44-70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0 (33-61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Form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210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21 (18-23</w:t>
            </w:r>
            <w:r w:rsidRPr="004058E4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2 (0-4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18 (14-20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65 (54-77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53 (38-64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BC00C7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Curr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50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21 (18-23</w:t>
            </w:r>
            <w:r w:rsidRPr="004058E4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2 (1-6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15 (11-19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68 (53-84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44 (29-61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BC00C7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Dental vis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4058E4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Ir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52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9.5 (13.5-24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3.5 (1.5-9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3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9.5 (3-15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3 (38.5-78.5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 (0-5.5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22 (5-40.5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A60F5A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405 (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7-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BC00C7" w:rsidP="00BC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1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0-3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17 (14-20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D3687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51-74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9C5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53 (39-64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A60F5A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Toothbrus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Twice daily or m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386 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4058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7-22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21343B" w:rsidP="002134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-4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17 (14-20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CF22D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51-73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52 (37-64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Less than twice da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71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5-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21343B" w:rsidP="002134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-5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2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13 (9-19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CF22D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44-78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A6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3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35 (20-62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Sugar int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Twice a week or l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239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7-22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21343B" w:rsidP="002134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-4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7 (14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CF22D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2 (51-74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1 (38-64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More than twice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218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4058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-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21343B" w:rsidP="002134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-3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6 (13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CF22D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1 (47-74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0 (32-61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  <w:t>Biological vari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EF5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Hyposaliv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C5F8C" w:rsidRPr="00845079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421 (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17C4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6-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21343B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GB" w:eastAsia="nb-NO"/>
              </w:rPr>
              <w:t>1 (0-4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7 (13-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CF22D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1 (50-73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1)</w:t>
            </w:r>
            <w:r w:rsidR="009C5F8C" w:rsidRPr="00793BAF">
              <w:rPr>
                <w:rFonts w:ascii="Calibri" w:eastAsia="Times New Roman" w:hAnsi="Calibri" w:cs="Calibri"/>
                <w:i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0 (34-63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C5F8C" w:rsidRPr="004058E4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36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058E4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9.5 (16.5-23</w:t>
            </w:r>
            <w:r w:rsidRPr="004058E4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21343B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2.5 (1-4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lang w:val="en-GB" w:eastAsia="nb-NO"/>
              </w:rPr>
              <w:t>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436BE3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 (0-2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E2149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5 (10-1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CF22D8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67.5 (50-79.5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A60F5A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 (0-2.5)</w:t>
            </w:r>
            <w:r w:rsidR="009C5F8C" w:rsidRPr="00793BAF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 w:eastAsia="nb-NO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81615F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0.5 (32-62.5</w:t>
            </w:r>
            <w:r w:rsidR="009C5F8C"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9C5F8C" w:rsidRPr="004058E4" w:rsidTr="00D36874">
        <w:trPr>
          <w:trHeight w:val="300"/>
        </w:trPr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8C" w:rsidRPr="00793BAF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93BAF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</w:tr>
      <w:tr w:rsidR="009C5F8C" w:rsidRPr="00585BC2" w:rsidTr="00D36874">
        <w:trPr>
          <w:trHeight w:val="300"/>
        </w:trPr>
        <w:tc>
          <w:tcPr>
            <w:tcW w:w="13325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F8C" w:rsidRPr="00A7448B" w:rsidRDefault="009C5F8C" w:rsidP="00335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35423">
              <w:rPr>
                <w:rFonts w:ascii="Calibri" w:eastAsia="Times New Roman" w:hAnsi="Calibri" w:cs="Calibri"/>
                <w:color w:val="000000"/>
                <w:lang w:val="en-GB" w:eastAsia="nb-NO"/>
              </w:rPr>
              <w:t>Letters indicate a statistically significant difference between groups of the same let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ter within the same variable </w:t>
            </w:r>
            <w:r w:rsidRPr="00845079">
              <w:rPr>
                <w:rFonts w:ascii="Calibri" w:eastAsia="Times New Roman" w:hAnsi="Calibri" w:cs="Calibri"/>
                <w:color w:val="000000"/>
                <w:lang w:val="en-GB" w:eastAsia="nb-NO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p &lt; 0.05: </w:t>
            </w:r>
            <w:r w:rsidRPr="00E24B8A">
              <w:rPr>
                <w:rFonts w:ascii="Calibri" w:eastAsia="Times New Roman" w:hAnsi="Calibri" w:cs="Calibri"/>
                <w:color w:val="000000"/>
                <w:lang w:val="en-GB" w:eastAsia="nb-NO"/>
              </w:rPr>
              <w:t>Mann-Whitney U test)</w:t>
            </w:r>
          </w:p>
          <w:p w:rsidR="009C5F8C" w:rsidRPr="00845079" w:rsidRDefault="009C5F8C" w:rsidP="0033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</w:t>
            </w:r>
          </w:p>
        </w:tc>
      </w:tr>
    </w:tbl>
    <w:p w:rsidR="002B43A1" w:rsidRPr="009C5F8C" w:rsidRDefault="00585BC2">
      <w:pPr>
        <w:rPr>
          <w:lang w:val="en-GB"/>
        </w:rPr>
      </w:pPr>
    </w:p>
    <w:sectPr w:rsidR="002B43A1" w:rsidRPr="009C5F8C" w:rsidSect="009C5F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F8C"/>
    <w:rsid w:val="00080CA1"/>
    <w:rsid w:val="0021343B"/>
    <w:rsid w:val="003372BE"/>
    <w:rsid w:val="004058E4"/>
    <w:rsid w:val="00436BE3"/>
    <w:rsid w:val="004E0938"/>
    <w:rsid w:val="00585BC2"/>
    <w:rsid w:val="0081615F"/>
    <w:rsid w:val="00860C03"/>
    <w:rsid w:val="009C5F8C"/>
    <w:rsid w:val="009D72B0"/>
    <w:rsid w:val="00A17C4F"/>
    <w:rsid w:val="00A60F5A"/>
    <w:rsid w:val="00BC00C7"/>
    <w:rsid w:val="00CF22D8"/>
    <w:rsid w:val="00D36874"/>
    <w:rsid w:val="00D66B20"/>
    <w:rsid w:val="00E2149C"/>
    <w:rsid w:val="00EC10F4"/>
    <w:rsid w:val="00EF5769"/>
    <w:rsid w:val="00FA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22CA26-FF87-4638-936A-0F725544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3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Tien Diep</dc:creator>
  <cp:keywords/>
  <dc:description/>
  <cp:lastModifiedBy>My Tien Diep</cp:lastModifiedBy>
  <cp:revision>14</cp:revision>
  <dcterms:created xsi:type="dcterms:W3CDTF">2022-12-21T00:25:00Z</dcterms:created>
  <dcterms:modified xsi:type="dcterms:W3CDTF">2023-06-07T12:21:00Z</dcterms:modified>
</cp:coreProperties>
</file>